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840" w:rsidRDefault="002E3840" w:rsidP="002E384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2 </w:t>
      </w:r>
      <w:r>
        <w:rPr>
          <w:rFonts w:ascii="Times New Roman" w:hAnsi="Times New Roman"/>
          <w:sz w:val="24"/>
          <w:szCs w:val="24"/>
        </w:rPr>
        <w:t>Risk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f perinatal morbidity and mortality (stillbirth, neonatal death, or 5-min Apgar score &lt;4) by </w:t>
      </w:r>
      <w:proofErr w:type="spellStart"/>
      <w:r>
        <w:rPr>
          <w:rFonts w:ascii="Times New Roman" w:hAnsi="Times New Roman"/>
          <w:sz w:val="24"/>
          <w:szCs w:val="24"/>
        </w:rPr>
        <w:t>birthweight</w:t>
      </w:r>
      <w:proofErr w:type="spellEnd"/>
      <w:r>
        <w:rPr>
          <w:rFonts w:ascii="Times New Roman" w:hAnsi="Times New Roman"/>
          <w:sz w:val="24"/>
          <w:szCs w:val="24"/>
        </w:rPr>
        <w:t xml:space="preserve"> (excluding deaths due to congenital anomalies)</w:t>
      </w:r>
      <w:r>
        <w:rPr>
          <w:rFonts w:ascii="Times New Roman" w:hAnsi="Times New Roman" w:hint="eastAsia"/>
          <w:sz w:val="24"/>
          <w:szCs w:val="24"/>
        </w:rPr>
        <w:t xml:space="preserve"> in vaginal deliveri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239"/>
        <w:gridCol w:w="1495"/>
        <w:gridCol w:w="1806"/>
        <w:gridCol w:w="879"/>
        <w:gridCol w:w="222"/>
        <w:gridCol w:w="1469"/>
        <w:gridCol w:w="1806"/>
        <w:gridCol w:w="879"/>
        <w:gridCol w:w="222"/>
        <w:gridCol w:w="1471"/>
        <w:gridCol w:w="1807"/>
        <w:gridCol w:w="879"/>
      </w:tblGrid>
      <w:tr w:rsidR="002E3840" w:rsidRPr="0020183A" w:rsidTr="009E526B">
        <w:tc>
          <w:tcPr>
            <w:tcW w:w="4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Neonatal mortality</w:t>
            </w:r>
            <w:r w:rsidRPr="0020183A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5-min Apgar score less than four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8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 xml:space="preserve">Neonatal mortality and </w:t>
            </w:r>
            <w:proofErr w:type="spellStart"/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morbidity</w:t>
            </w:r>
            <w:r w:rsidRPr="0020183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E3840" w:rsidRPr="0020183A" w:rsidTr="009E526B">
        <w:tc>
          <w:tcPr>
            <w:tcW w:w="4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Birthweight</w:t>
            </w:r>
            <w:proofErr w:type="spellEnd"/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revalence (per 1000)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adjusted OR (95% CI)</w:t>
            </w:r>
            <w:r w:rsidRPr="0020183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revalence (per 1000)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adjusted OR (95% CI)</w:t>
            </w:r>
            <w:r w:rsidRPr="0020183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revalence (per 1000)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adjusted OR (95% CI)</w:t>
            </w:r>
            <w:r w:rsidRPr="0020183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2E3840" w:rsidRPr="0020183A" w:rsidTr="009E526B">
        <w:tc>
          <w:tcPr>
            <w:tcW w:w="400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White</w:t>
            </w:r>
          </w:p>
        </w:tc>
        <w:tc>
          <w:tcPr>
            <w:tcW w:w="541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N=12544613</w:t>
            </w:r>
          </w:p>
        </w:tc>
        <w:tc>
          <w:tcPr>
            <w:tcW w:w="286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3500-39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7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000-40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7(0.87,1.33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5155 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34(1.19,1.50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4(1.12,1.38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100-41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9(0.87,1.37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4340 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35(1.20,1.52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9(1.16,1.44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200-42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3(0.68,1.27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6426 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8(1.1,1.50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0019 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7(1.01,1.36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334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300-43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4(0.84,1.55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909 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60(1.37,1.86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43(1.24,1.65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400-44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3(0.82,1.82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164 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66(1.35,2.03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51(1.25,1.82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500-49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4(0.92,1.66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1632 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6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2.27(1.99,2.59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7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2.00(1.76,2.26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≥5000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7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6.87(4.35,10.83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6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8.98(7.09,11.37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6.8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7.59(6.05,9.53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Black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N=2887312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3500-39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000-40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5(0.72,1.83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5582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5(0.96,1.64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103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0(0.94,1.52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146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100-41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2(0.53,1.62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7835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0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78(1.39,2.28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3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53(1.21,1.93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004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200-42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1(0.5,2.05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726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0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70(1.22,2.36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44(1.05,1.98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218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300-43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1(0.41,2.05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8249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99(1.42,2.78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4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70(1.23,2.33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01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400-44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6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48(0.61,3.58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3888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3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83(1.13,2.97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139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6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65(1.06,2.57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268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500-49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2.71(1.63,4.51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4.9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.20(3.27,5.39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5.1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3.41(2.68,4.35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≥5000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5.1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1.72(5.2,26.45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1.3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7.42(11.52,26.34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2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3.92(9.3,20.84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Hispanic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N=2350735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3500-39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7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8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lastRenderedPageBreak/>
              <w:t>4000-40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61(0.95,2.70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74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8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4(0.90,1.71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1889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30(0.98,1.73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684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100-41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2(0.45,1.88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8217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78(1.33,2.38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3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64(1.25,2.15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004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200-42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42(0.66,3.05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3634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48(0.98,2.23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625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45(1.00,2.11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52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300-43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9(0.49,2.91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7006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6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2.17(1.50,3.15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7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2.00(1.41,2.82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400-44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1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46(0.06,3.31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4434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42(0.76,2.66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752 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6(0.69,2.30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4444</w:t>
            </w:r>
          </w:p>
        </w:tc>
      </w:tr>
      <w:tr w:rsidR="002E3840" w:rsidRPr="0020183A" w:rsidTr="009E526B">
        <w:tc>
          <w:tcPr>
            <w:tcW w:w="400" w:type="pct"/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4500-4999</w:t>
            </w: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83(0.85,3.92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1212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8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3.86(2.86,5.21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3.0 </w:t>
            </w:r>
          </w:p>
        </w:tc>
        <w:tc>
          <w:tcPr>
            <w:tcW w:w="651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3.38(2.54,4.50)</w:t>
            </w:r>
          </w:p>
        </w:tc>
        <w:tc>
          <w:tcPr>
            <w:tcW w:w="286" w:type="pct"/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2E3840" w:rsidRPr="0020183A" w:rsidTr="009E526B">
        <w:tc>
          <w:tcPr>
            <w:tcW w:w="400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≥5000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4.3 </w:t>
            </w:r>
          </w:p>
        </w:tc>
        <w:tc>
          <w:tcPr>
            <w:tcW w:w="651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20.58(9.02,46.94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3.7 </w:t>
            </w:r>
          </w:p>
        </w:tc>
        <w:tc>
          <w:tcPr>
            <w:tcW w:w="651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20.54(12.9,32.72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5.1 </w:t>
            </w:r>
          </w:p>
        </w:tc>
        <w:tc>
          <w:tcPr>
            <w:tcW w:w="651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8.33(11.78,28.5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vAlign w:val="center"/>
          </w:tcPr>
          <w:p w:rsidR="002E3840" w:rsidRPr="0020183A" w:rsidRDefault="002E3840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</w:tbl>
    <w:p w:rsidR="002E3840" w:rsidRDefault="002E3840" w:rsidP="002E3840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ata are </w:t>
      </w:r>
      <w:r>
        <w:rPr>
          <w:rFonts w:ascii="Times New Roman" w:hAnsi="Times New Roman" w:hint="eastAsia"/>
          <w:sz w:val="20"/>
          <w:szCs w:val="20"/>
        </w:rPr>
        <w:t xml:space="preserve">adjusted </w:t>
      </w:r>
      <w:r>
        <w:rPr>
          <w:rFonts w:ascii="Times New Roman" w:hAnsi="Times New Roman"/>
          <w:sz w:val="20"/>
          <w:szCs w:val="20"/>
        </w:rPr>
        <w:t xml:space="preserve">ORs estimated from multiple regression models adjusted for maternal age, gestational age, parity, infant sex, maternal diabetes, chronic hypertension, pregnancy associated hypertension, </w:t>
      </w:r>
      <w:proofErr w:type="spellStart"/>
      <w:r>
        <w:rPr>
          <w:rFonts w:ascii="Times New Roman" w:hAnsi="Times New Roman"/>
          <w:sz w:val="20"/>
          <w:szCs w:val="20"/>
        </w:rPr>
        <w:t>eclampsia</w:t>
      </w:r>
      <w:proofErr w:type="spellEnd"/>
      <w:r>
        <w:rPr>
          <w:rFonts w:ascii="Times New Roman" w:hAnsi="Times New Roman"/>
          <w:sz w:val="20"/>
          <w:szCs w:val="20"/>
        </w:rPr>
        <w:t>, smoking, social economic status (marital status, education) and month of prenatal care started.</w:t>
      </w:r>
    </w:p>
    <w:p w:rsidR="002E3840" w:rsidRDefault="002E3840" w:rsidP="002E3840">
      <w:pPr>
        <w:widowControl/>
        <w:jc w:val="left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 w:hint="eastAsia"/>
          <w:sz w:val="20"/>
          <w:szCs w:val="20"/>
        </w:rPr>
        <w:t>b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The occurrence of </w:t>
      </w:r>
      <w:r>
        <w:rPr>
          <w:rFonts w:ascii="Times New Roman" w:hAnsi="Times New Roman"/>
          <w:sz w:val="20"/>
          <w:szCs w:val="20"/>
        </w:rPr>
        <w:t>neonatal death</w:t>
      </w:r>
      <w:r>
        <w:rPr>
          <w:rFonts w:ascii="Times New Roman" w:hAnsi="Times New Roman" w:hint="eastAsia"/>
          <w:sz w:val="20"/>
          <w:szCs w:val="20"/>
        </w:rPr>
        <w:t xml:space="preserve"> o</w:t>
      </w:r>
      <w:r>
        <w:rPr>
          <w:rFonts w:ascii="Times New Roman" w:hAnsi="Times New Roman"/>
          <w:sz w:val="20"/>
          <w:szCs w:val="20"/>
        </w:rPr>
        <w:t xml:space="preserve">r 5-min Apgar score </w:t>
      </w:r>
      <w:r>
        <w:rPr>
          <w:rFonts w:ascii="Times New Roman" w:hAnsi="Times New Roman" w:hint="eastAsia"/>
          <w:sz w:val="20"/>
          <w:szCs w:val="20"/>
        </w:rPr>
        <w:t>less than four</w:t>
      </w:r>
    </w:p>
    <w:p w:rsidR="00113271" w:rsidRPr="002E3840" w:rsidRDefault="00113271">
      <w:bookmarkStart w:id="0" w:name="_GoBack"/>
      <w:bookmarkEnd w:id="0"/>
    </w:p>
    <w:sectPr w:rsidR="00113271" w:rsidRPr="002E3840" w:rsidSect="002E38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840"/>
    <w:rsid w:val="00113271"/>
    <w:rsid w:val="002E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8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8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s</cp:lastModifiedBy>
  <cp:revision>1</cp:revision>
  <dcterms:created xsi:type="dcterms:W3CDTF">2014-05-30T01:55:00Z</dcterms:created>
  <dcterms:modified xsi:type="dcterms:W3CDTF">2014-05-30T01:56:00Z</dcterms:modified>
</cp:coreProperties>
</file>